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5DF9C" w14:textId="298EF4D9" w:rsidR="00AA2B03" w:rsidRPr="005B48BD" w:rsidRDefault="00AA2B03" w:rsidP="00AA2B03">
      <w:pPr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99040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4</w:t>
      </w:r>
      <w:r w:rsidRPr="0099040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ab/>
        <w:t>S</w:t>
      </w:r>
      <w:r w:rsidRPr="005B48BD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atistical power in MR analysis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.</w:t>
      </w:r>
    </w:p>
    <w:tbl>
      <w:tblPr>
        <w:tblW w:w="6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712"/>
        <w:gridCol w:w="985"/>
      </w:tblGrid>
      <w:tr w:rsidR="00AA2B03" w:rsidRPr="000A7636" w14:paraId="5619138A" w14:textId="77777777" w:rsidTr="0050382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10405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expos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81D758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tcom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C2F479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CD9AEF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ower</w:t>
            </w:r>
          </w:p>
        </w:tc>
      </w:tr>
      <w:tr w:rsidR="00AA2B03" w:rsidRPr="000A7636" w14:paraId="3C283FDC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hideMark/>
          </w:tcPr>
          <w:p w14:paraId="1B0F739F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B2F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pendicular lean ma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D3501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l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7B52899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428792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BE35B09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647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9.2%</w:t>
            </w:r>
          </w:p>
        </w:tc>
      </w:tr>
      <w:tr w:rsidR="00AA2B03" w:rsidRPr="000A7636" w14:paraId="1C804BA0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hideMark/>
          </w:tcPr>
          <w:p w14:paraId="6F26C1B9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B2F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pendicular lean ma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E2B824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OA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60BF002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575258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A752E5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8</w:t>
            </w: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%</w:t>
            </w:r>
          </w:p>
        </w:tc>
      </w:tr>
      <w:tr w:rsidR="00AA2B03" w:rsidRPr="000A7636" w14:paraId="394CE725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hideMark/>
          </w:tcPr>
          <w:p w14:paraId="00E2088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B2F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pendicular lean ma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6ED16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ip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8634D0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622183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8E11C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86C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5.2%</w:t>
            </w:r>
          </w:p>
        </w:tc>
      </w:tr>
      <w:tr w:rsidR="00AA2B03" w:rsidRPr="000A7636" w14:paraId="72C4D122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hideMark/>
          </w:tcPr>
          <w:p w14:paraId="564C46D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B2F0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pendicular lean mas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467C1F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Knee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149F2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725656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2B9376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%</w:t>
            </w:r>
          </w:p>
        </w:tc>
      </w:tr>
      <w:tr w:rsidR="00AA2B03" w:rsidRPr="000A7636" w14:paraId="436089E4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97F932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lef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3F9FB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l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BE03F26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55159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4E369DA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6476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1.7%</w:t>
            </w:r>
          </w:p>
        </w:tc>
      </w:tr>
      <w:tr w:rsidR="00AA2B03" w:rsidRPr="000A7636" w14:paraId="4277DC79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96C46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lef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FA3FD8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6702ECA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212918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8BFD5C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86C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.5%</w:t>
            </w:r>
          </w:p>
        </w:tc>
      </w:tr>
      <w:tr w:rsidR="00AA2B03" w:rsidRPr="000A7636" w14:paraId="73FB6BE4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51F0D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lef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21F22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ip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DC134D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72385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8140B1F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86C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7%</w:t>
            </w:r>
          </w:p>
        </w:tc>
      </w:tr>
      <w:tr w:rsidR="00AA2B03" w:rsidRPr="000A7636" w14:paraId="07B758C2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66FC8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lef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F33DE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Knee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A9BC0B6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215720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3CB34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9%</w:t>
            </w:r>
          </w:p>
        </w:tc>
      </w:tr>
      <w:tr w:rsidR="00AA2B03" w:rsidRPr="000A7636" w14:paraId="75B59B43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D4BE6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righ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994A89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l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CD50CB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65097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DA17295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8.00%</w:t>
            </w:r>
          </w:p>
        </w:tc>
      </w:tr>
      <w:tr w:rsidR="00AA2B03" w:rsidRPr="000A7636" w14:paraId="6CCFF180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12511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righ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BD29F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3FE7C1B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231206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4EC003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86C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5%</w:t>
            </w:r>
          </w:p>
        </w:tc>
      </w:tr>
      <w:tr w:rsidR="00AA2B03" w:rsidRPr="000A7636" w14:paraId="5269EE68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70A0F5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righ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DB886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ip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00BE5FB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206047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3828D0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86C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7%</w:t>
            </w:r>
          </w:p>
        </w:tc>
      </w:tr>
      <w:tr w:rsidR="00AA2B03" w:rsidRPr="000A7636" w14:paraId="7A0A1939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EBFEF2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righ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A06AB9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Knee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12B08C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247378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AFBD43F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2%</w:t>
            </w:r>
          </w:p>
        </w:tc>
      </w:tr>
      <w:tr w:rsidR="00AA2B03" w:rsidRPr="000A7636" w14:paraId="28333DE5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76A394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sual walking pa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6E58F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l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E586489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70704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0159CF6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0.00%</w:t>
            </w:r>
          </w:p>
        </w:tc>
      </w:tr>
      <w:tr w:rsidR="00AA2B03" w:rsidRPr="000A7636" w14:paraId="5DE191A9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DA3A54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sual walking pa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FC94EF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AEA8EA9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70704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36FAA35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86C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1%</w:t>
            </w:r>
          </w:p>
        </w:tc>
      </w:tr>
      <w:tr w:rsidR="00AA2B03" w:rsidRPr="000A7636" w14:paraId="29772585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9DFB8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sual walking pa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C6480D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ip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5C6D97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61866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89078C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86C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.9%</w:t>
            </w:r>
          </w:p>
        </w:tc>
      </w:tr>
      <w:tr w:rsidR="00AA2B03" w:rsidRPr="000A7636" w14:paraId="3C90270E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E7190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sual walking pa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B75CA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Knee O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B6B823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70704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66E3265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0.00%</w:t>
            </w:r>
          </w:p>
        </w:tc>
      </w:tr>
      <w:tr w:rsidR="00AA2B03" w:rsidRPr="000A7636" w14:paraId="000F2179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37202D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l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DA1AE4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D16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pendicular lean mas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C466DAD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2110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4EA6AC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.1%</w:t>
            </w:r>
          </w:p>
        </w:tc>
      </w:tr>
      <w:tr w:rsidR="00AA2B03" w:rsidRPr="000A7636" w14:paraId="28F3BF65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83D5E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l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B0F80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left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328CDA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37499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F65A18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2%</w:t>
            </w:r>
          </w:p>
        </w:tc>
      </w:tr>
      <w:tr w:rsidR="00AA2B03" w:rsidRPr="000A7636" w14:paraId="00B7821F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02547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l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6E4938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right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FFBBED6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36011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D4FB3F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5</w:t>
            </w: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%</w:t>
            </w:r>
          </w:p>
        </w:tc>
      </w:tr>
      <w:tr w:rsidR="00AA2B03" w:rsidRPr="000A7636" w14:paraId="06FE01F1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0797C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l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55C5A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sual walking pac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E8D0E72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44532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46FFB06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.9%</w:t>
            </w:r>
          </w:p>
        </w:tc>
      </w:tr>
      <w:tr w:rsidR="00AA2B03" w:rsidRPr="000A7636" w14:paraId="78903210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9D33DF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DBCA2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D16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pendicular lean mas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0E61ED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35306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73A09A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6%</w:t>
            </w:r>
          </w:p>
        </w:tc>
      </w:tr>
      <w:tr w:rsidR="00AA2B03" w:rsidRPr="000A7636" w14:paraId="3D185389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DD8214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D41342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left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CF38439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46132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5244FDA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.8%</w:t>
            </w:r>
          </w:p>
        </w:tc>
      </w:tr>
      <w:tr w:rsidR="00AA2B03" w:rsidRPr="000A7636" w14:paraId="5FA65C00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49737A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DFFED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right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93F563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46132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DDA6D78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9%</w:t>
            </w:r>
          </w:p>
        </w:tc>
      </w:tr>
      <w:tr w:rsidR="00AA2B03" w:rsidRPr="000A7636" w14:paraId="4FB76AC8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2449D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3073E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sual walking pac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8DC09E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46132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C742B8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9%</w:t>
            </w:r>
          </w:p>
        </w:tc>
      </w:tr>
      <w:tr w:rsidR="00AA2B03" w:rsidRPr="000A7636" w14:paraId="524D4BCC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885B1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ip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1B526D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D16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pendicular lean mas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F360DF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19358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7C2AC0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2%</w:t>
            </w:r>
          </w:p>
        </w:tc>
      </w:tr>
      <w:tr w:rsidR="00AA2B03" w:rsidRPr="000A7636" w14:paraId="51DFB5A0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61BC1B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ip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7A4056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left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702E5B3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5388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53308A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3%</w:t>
            </w:r>
          </w:p>
        </w:tc>
      </w:tr>
      <w:tr w:rsidR="00AA2B03" w:rsidRPr="000A7636" w14:paraId="067A30F0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47957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ip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3EB87F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right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038C30A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5388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C9F4DD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8%</w:t>
            </w:r>
          </w:p>
        </w:tc>
      </w:tr>
      <w:tr w:rsidR="00AA2B03" w:rsidRPr="000A7636" w14:paraId="4EA5FF59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B4162C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ip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C3453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sual walking pac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1422CEA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14502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2C1C4C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07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3%</w:t>
            </w:r>
          </w:p>
        </w:tc>
      </w:tr>
      <w:tr w:rsidR="00AA2B03" w:rsidRPr="000A7636" w14:paraId="452E5D3C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41CE00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Knee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88B994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D16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pendicular lean mas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C444BF6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62481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3231D79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5.1%</w:t>
            </w:r>
          </w:p>
        </w:tc>
      </w:tr>
      <w:tr w:rsidR="00AA2B03" w:rsidRPr="000A7636" w14:paraId="4EB0B743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BB9C11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Knee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5F06C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left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E93C886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78632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6809A6A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%</w:t>
            </w:r>
          </w:p>
        </w:tc>
      </w:tr>
      <w:tr w:rsidR="00AA2B03" w:rsidRPr="000A7636" w14:paraId="37FDD344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736E9D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Knee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675EBE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and grip strength (right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FAA7378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78632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91C9144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B617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9%</w:t>
            </w:r>
          </w:p>
        </w:tc>
      </w:tr>
      <w:tr w:rsidR="00AA2B03" w:rsidRPr="000A7636" w14:paraId="354FA813" w14:textId="77777777" w:rsidTr="00503824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9EB152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Knee 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5538F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sual walking pac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5635457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A7636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90940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EA75AB5" w14:textId="77777777" w:rsidR="00AA2B03" w:rsidRPr="000A7636" w:rsidRDefault="00AA2B03" w:rsidP="005038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1079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.7%</w:t>
            </w:r>
          </w:p>
        </w:tc>
      </w:tr>
    </w:tbl>
    <w:p w14:paraId="4BEF9DF8" w14:textId="77777777" w:rsidR="00AA2B03" w:rsidRPr="000A7636" w:rsidRDefault="00AA2B03" w:rsidP="00AA2B03">
      <w:pPr>
        <w:rPr>
          <w:rFonts w:ascii="Times New Roman" w:hAnsi="Times New Roman" w:cs="Times New Roman" w:hint="eastAsia"/>
          <w:sz w:val="24"/>
          <w:szCs w:val="24"/>
        </w:rPr>
      </w:pPr>
    </w:p>
    <w:p w14:paraId="0FB9F4AE" w14:textId="4251E287" w:rsidR="00EB6B26" w:rsidRPr="00AA2B03" w:rsidRDefault="00AA2B03">
      <w:pPr>
        <w:rPr>
          <w:rFonts w:ascii="Times New Roman" w:hAnsi="Times New Roman" w:cs="Times New Roman" w:hint="eastAsia"/>
          <w:sz w:val="24"/>
          <w:szCs w:val="24"/>
        </w:rPr>
      </w:pPr>
      <w:r w:rsidRPr="00E73143">
        <w:rPr>
          <w:rFonts w:ascii="Times New Roman" w:hAnsi="Times New Roman" w:cs="Times New Roman"/>
          <w:sz w:val="24"/>
          <w:szCs w:val="24"/>
        </w:rPr>
        <w:t>Abbreviations:</w:t>
      </w:r>
      <w:r w:rsidRPr="00E73143">
        <w:rPr>
          <w:rFonts w:ascii="Times New Roman" w:hAnsi="Times New Roman" w:cs="Times New Roman"/>
          <w:sz w:val="24"/>
          <w:szCs w:val="24"/>
        </w:rPr>
        <w:t xml:space="preserve"> </w:t>
      </w:r>
      <w:r w:rsidRPr="00E73143">
        <w:rPr>
          <w:rFonts w:ascii="Times New Roman" w:hAnsi="Times New Roman" w:cs="Times New Roman"/>
          <w:sz w:val="24"/>
          <w:szCs w:val="24"/>
        </w:rPr>
        <w:t>OA: osteoarthritis.</w:t>
      </w:r>
    </w:p>
    <w:sectPr w:rsidR="00EB6B26" w:rsidRPr="00AA2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0A180" w14:textId="77777777" w:rsidR="00672C44" w:rsidRDefault="00672C44" w:rsidP="00AA2B03">
      <w:r>
        <w:separator/>
      </w:r>
    </w:p>
  </w:endnote>
  <w:endnote w:type="continuationSeparator" w:id="0">
    <w:p w14:paraId="7F32AEBF" w14:textId="77777777" w:rsidR="00672C44" w:rsidRDefault="00672C44" w:rsidP="00AA2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F1491" w14:textId="77777777" w:rsidR="00672C44" w:rsidRDefault="00672C44" w:rsidP="00AA2B03">
      <w:r>
        <w:separator/>
      </w:r>
    </w:p>
  </w:footnote>
  <w:footnote w:type="continuationSeparator" w:id="0">
    <w:p w14:paraId="2F2DDED1" w14:textId="77777777" w:rsidR="00672C44" w:rsidRDefault="00672C44" w:rsidP="00AA2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26"/>
    <w:rsid w:val="00672C44"/>
    <w:rsid w:val="00AA2B03"/>
    <w:rsid w:val="00EB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E2869"/>
  <w15:chartTrackingRefBased/>
  <w15:docId w15:val="{BF92EC61-27A1-439C-B85D-1B7B6747B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B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B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B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民 贾</dc:creator>
  <cp:keywords/>
  <dc:description/>
  <cp:lastModifiedBy>学民 贾</cp:lastModifiedBy>
  <cp:revision>2</cp:revision>
  <dcterms:created xsi:type="dcterms:W3CDTF">2023-12-10T09:02:00Z</dcterms:created>
  <dcterms:modified xsi:type="dcterms:W3CDTF">2023-12-10T09:04:00Z</dcterms:modified>
</cp:coreProperties>
</file>